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/>
          <w:lang w:val="cs-CZ"/>
        </w:rPr>
        <w:t>Table S1: Li</w:t>
      </w:r>
      <w:r>
        <w:rPr>
          <w:b/>
        </w:rPr>
        <w:t>st of sequences acquired in this study.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tbl>
      <w:tblPr>
        <w:tblW w:w="7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9"/>
        <w:gridCol w:w="1250"/>
        <w:gridCol w:w="1996"/>
      </w:tblGrid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e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pecifity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Accession number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>Biostraticola tof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groE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65212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 xml:space="preserve">Endosymbiont E1 of </w:t>
            </w:r>
            <w:r>
              <w:rPr>
                <w:i/>
                <w:lang w:val="cs-CZ"/>
              </w:rPr>
              <w:t>Ornithomya avicularia</w:t>
            </w:r>
            <w:r>
              <w:rPr>
                <w:lang w:val="cs-CZ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>16S rD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72639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E2 of </w:t>
            </w:r>
            <w:r>
              <w:rPr>
                <w:i/>
                <w:lang w:val="cs-CZ"/>
              </w:rPr>
              <w:t>Ornithomya aviculari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>16S rD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72640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Rhampus pulicariu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>16S rD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72638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 xml:space="preserve">Endosymbiont of </w:t>
            </w:r>
            <w:r>
              <w:rPr>
                <w:i/>
                <w:lang w:val="cs-CZ"/>
              </w:rPr>
              <w:t>Rhampus pulicariu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groE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 xml:space="preserve">JN900240 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i/>
                <w:lang w:val="cs-CZ"/>
              </w:rPr>
              <w:t>groE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65213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lang w:val="cs-CZ"/>
              </w:rPr>
              <w:t>16S rDN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N872637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SR-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Q003581</w:t>
            </w:r>
          </w:p>
        </w:tc>
      </w:tr>
      <w:tr>
        <w:trPr/>
        <w:tc>
          <w:tcPr>
            <w:tcW w:w="4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lang w:val="cs-CZ"/>
              </w:rPr>
            </w:pPr>
            <w:r>
              <w:rPr>
                <w:i/>
                <w:lang w:val="cs-CZ"/>
              </w:rPr>
              <w:t xml:space="preserve">Candidatus </w:t>
            </w:r>
            <w:r>
              <w:rPr>
                <w:lang w:val="cs-CZ"/>
              </w:rPr>
              <w:t>Sodalis melophagi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>
                <w:lang w:val="cs-CZ"/>
              </w:rPr>
              <w:t>SSR-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lang w:val="cs-CZ"/>
              </w:rPr>
            </w:pPr>
            <w:r>
              <w:rPr/>
              <w:t>JQ0035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25:00Z</dcterms:created>
  <dc:creator>tomtom</dc:creator>
  <dc:description/>
  <cp:keywords/>
  <dc:language>en-US</dc:language>
  <cp:lastModifiedBy>tomtom</cp:lastModifiedBy>
  <dcterms:modified xsi:type="dcterms:W3CDTF">2012-06-22T14:16:00Z</dcterms:modified>
  <cp:revision>2</cp:revision>
  <dc:subject/>
  <dc:title>Table S1: List of sequences acquired in this study</dc:title>
</cp:coreProperties>
</file>